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773" w:rsidRPr="00B54A62" w:rsidRDefault="00B27E84" w:rsidP="00B54A62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226030">
        <w:rPr>
          <w:rFonts w:ascii="Times New Roman" w:hAnsi="Times New Roman" w:cs="Times New Roman"/>
          <w:b/>
        </w:rPr>
        <w:t xml:space="preserve">Supplementary </w:t>
      </w:r>
      <w:r w:rsidR="00B54A62" w:rsidRPr="00226030">
        <w:rPr>
          <w:rFonts w:ascii="Times New Roman" w:hAnsi="Times New Roman" w:cs="Times New Roman"/>
          <w:b/>
        </w:rPr>
        <w:t>Table 1.</w:t>
      </w:r>
      <w:r w:rsidR="00B54A62" w:rsidRPr="00B54A62">
        <w:rPr>
          <w:rFonts w:ascii="Times New Roman" w:hAnsi="Times New Roman" w:cs="Times New Roman"/>
        </w:rPr>
        <w:t xml:space="preserve"> </w:t>
      </w:r>
      <w:r w:rsidR="00B54A62" w:rsidRPr="00B54A62">
        <w:rPr>
          <w:rFonts w:ascii="Times New Roman" w:eastAsia="新細明體" w:hAnsi="Times New Roman" w:cs="Times New Roman"/>
          <w:color w:val="000000"/>
          <w:kern w:val="0"/>
          <w:szCs w:val="24"/>
        </w:rPr>
        <w:t>The incidence and mortality of pancreatic cancer in Asia in 2012</w:t>
      </w:r>
    </w:p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54"/>
        <w:gridCol w:w="2052"/>
        <w:gridCol w:w="2268"/>
      </w:tblGrid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B54A62" w:rsidRPr="00B54A62" w:rsidRDefault="00B27E84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  <w:r w:rsidR="00B54A62"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iden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Pr="00B54A62" w:rsidRDefault="00B27E84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  <w:r w:rsidR="00B54A62"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tality</w:t>
            </w:r>
          </w:p>
        </w:tc>
      </w:tr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381245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  <w:p w:rsidR="00B54A62" w:rsidRPr="00B54A62" w:rsidRDefault="00381245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cases per 100,00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  <w:p w:rsidR="00381245" w:rsidRPr="00B54A62" w:rsidRDefault="00381245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cases per 100,000)</w:t>
            </w:r>
          </w:p>
        </w:tc>
      </w:tr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apan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7</w:t>
            </w:r>
          </w:p>
        </w:tc>
      </w:tr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orea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2</w:t>
            </w:r>
          </w:p>
        </w:tc>
        <w:bookmarkStart w:id="0" w:name="_GoBack"/>
        <w:bookmarkEnd w:id="0"/>
      </w:tr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</w:t>
            </w:r>
          </w:p>
        </w:tc>
      </w:tr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na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</w:t>
            </w:r>
          </w:p>
        </w:tc>
      </w:tr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ng Kong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7</w:t>
            </w:r>
          </w:p>
        </w:tc>
      </w:tr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ingapore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6</w:t>
            </w:r>
          </w:p>
        </w:tc>
      </w:tr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onesia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</w:t>
            </w:r>
          </w:p>
        </w:tc>
      </w:tr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aysia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</w:t>
            </w:r>
          </w:p>
        </w:tc>
      </w:tr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ailand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</w:t>
            </w:r>
          </w:p>
        </w:tc>
      </w:tr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ia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</w:t>
            </w:r>
          </w:p>
        </w:tc>
      </w:tr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Vietnam 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B54A62" w:rsidRPr="00B54A62" w:rsidTr="00381245">
        <w:trPr>
          <w:trHeight w:val="341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ngladesh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54A62" w:rsidRPr="00B54A62" w:rsidRDefault="00B54A62" w:rsidP="00B54A6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54A6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</w:t>
            </w:r>
          </w:p>
        </w:tc>
      </w:tr>
    </w:tbl>
    <w:p w:rsidR="00B54A62" w:rsidRPr="00B54A62" w:rsidRDefault="00B54A62">
      <w:pPr>
        <w:rPr>
          <w:rFonts w:ascii="Times New Roman" w:hAnsi="Times New Roman" w:cs="Times New Roman"/>
        </w:rPr>
      </w:pPr>
      <w:r w:rsidRPr="00B54A62">
        <w:rPr>
          <w:rFonts w:ascii="Times New Roman" w:hAnsi="Times New Roman" w:cs="Times New Roman"/>
        </w:rPr>
        <w:t>*ASR, age-standar</w:t>
      </w:r>
      <w:r w:rsidR="00933134">
        <w:rPr>
          <w:rFonts w:ascii="Times New Roman" w:hAnsi="Times New Roman" w:cs="Times New Roman"/>
        </w:rPr>
        <w:t>d</w:t>
      </w:r>
      <w:r w:rsidRPr="00B54A62">
        <w:rPr>
          <w:rFonts w:ascii="Times New Roman" w:hAnsi="Times New Roman" w:cs="Times New Roman"/>
        </w:rPr>
        <w:t>ized rate</w:t>
      </w:r>
    </w:p>
    <w:sectPr w:rsidR="00B54A62" w:rsidRPr="00B54A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63BB" w:rsidRDefault="001563BB" w:rsidP="00B27E84">
      <w:r>
        <w:separator/>
      </w:r>
    </w:p>
  </w:endnote>
  <w:endnote w:type="continuationSeparator" w:id="0">
    <w:p w:rsidR="001563BB" w:rsidRDefault="001563BB" w:rsidP="00B27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63BB" w:rsidRDefault="001563BB" w:rsidP="00B27E84">
      <w:r>
        <w:separator/>
      </w:r>
    </w:p>
  </w:footnote>
  <w:footnote w:type="continuationSeparator" w:id="0">
    <w:p w:rsidR="001563BB" w:rsidRDefault="001563BB" w:rsidP="00B27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A62"/>
    <w:rsid w:val="000B1729"/>
    <w:rsid w:val="001563BB"/>
    <w:rsid w:val="00226030"/>
    <w:rsid w:val="002B442D"/>
    <w:rsid w:val="00381245"/>
    <w:rsid w:val="005948CE"/>
    <w:rsid w:val="00933134"/>
    <w:rsid w:val="009C6773"/>
    <w:rsid w:val="00B27E84"/>
    <w:rsid w:val="00B54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69516A-7F6A-45B8-A26B-050AF2261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E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27E8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27E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27E8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3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慧珍</dc:creator>
  <cp:keywords/>
  <dc:description/>
  <cp:lastModifiedBy>蔡慧珍</cp:lastModifiedBy>
  <cp:revision>5</cp:revision>
  <dcterms:created xsi:type="dcterms:W3CDTF">2018-07-27T08:51:00Z</dcterms:created>
  <dcterms:modified xsi:type="dcterms:W3CDTF">2018-08-14T03:53:00Z</dcterms:modified>
</cp:coreProperties>
</file>